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13F5" w:rsidRPr="008E7994" w:rsidRDefault="00490090" w:rsidP="000D13F5">
      <w:pPr>
        <w:pStyle w:val="a7"/>
        <w:jc w:val="center"/>
        <w:rPr>
          <w:rFonts w:ascii="Times New Roman" w:eastAsia="宋体" w:hAnsi="Times New Roman" w:cs="Times New Roman"/>
          <w:sz w:val="21"/>
          <w:szCs w:val="21"/>
        </w:rPr>
      </w:pPr>
      <w:r>
        <w:rPr>
          <w:rFonts w:ascii="Times New Roman" w:eastAsia="宋体" w:hAnsi="Times New Roman" w:cs="Times New Roman"/>
          <w:sz w:val="21"/>
          <w:szCs w:val="21"/>
        </w:rPr>
        <w:t>Minimal Data Set</w:t>
      </w:r>
      <w:bookmarkStart w:id="0" w:name="_GoBack"/>
      <w:bookmarkEnd w:id="0"/>
    </w:p>
    <w:tbl>
      <w:tblPr>
        <w:tblW w:w="1054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659"/>
        <w:gridCol w:w="2757"/>
        <w:gridCol w:w="1226"/>
        <w:gridCol w:w="1028"/>
        <w:gridCol w:w="850"/>
        <w:gridCol w:w="992"/>
        <w:gridCol w:w="1471"/>
      </w:tblGrid>
      <w:tr w:rsidR="000D13F5" w:rsidRPr="008E7994" w:rsidTr="000D13F5">
        <w:trPr>
          <w:trHeight w:val="20"/>
          <w:tblHeader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tting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N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</w:t>
            </w:r>
          </w:p>
        </w:tc>
      </w:tr>
      <w:tr w:rsidR="00B40EDD" w:rsidRPr="008E7994" w:rsidTr="00C60111">
        <w:trPr>
          <w:trHeight w:val="20"/>
          <w:jc w:val="center"/>
        </w:trPr>
        <w:tc>
          <w:tcPr>
            <w:tcW w:w="10543" w:type="dxa"/>
            <w:gridSpan w:val="8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B40EDD" w:rsidRPr="008E7994" w:rsidRDefault="00B40EDD" w:rsidP="00B40ED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vere acute pancreatitis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ng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apore 2009-20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5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ng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apore 2009-20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f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kistan 201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f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kistan 201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dav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 2012-20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dav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 2012-20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rea 2008-20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rea 2008-20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</w:t>
            </w:r>
          </w:p>
        </w:tc>
      </w:tr>
      <w:tr w:rsidR="00B40EDD" w:rsidRPr="008E7994" w:rsidTr="00CE1150">
        <w:trPr>
          <w:trHeight w:val="20"/>
          <w:jc w:val="center"/>
        </w:trPr>
        <w:tc>
          <w:tcPr>
            <w:tcW w:w="10543" w:type="dxa"/>
            <w:gridSpan w:val="8"/>
            <w:shd w:val="clear" w:color="000000" w:fill="C6E0B4"/>
            <w:noWrap/>
            <w:vAlign w:val="center"/>
            <w:hideMark/>
          </w:tcPr>
          <w:p w:rsidR="00B40EDD" w:rsidRPr="008E7994" w:rsidRDefault="00B40EDD" w:rsidP="00B40ED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rtality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avale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India 2020-202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avale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India 2020-202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o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, Shanghai 2018-202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o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, Shanghai 2018-202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padia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kistan, Karachi 2017-201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padia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kistan, Karachi 2017-201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ng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apore 2009-20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7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ng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apore 2009-20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nning 2003-202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2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nning 2003-202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9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gjer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 2015-20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gjer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 2015-20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sić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bia 2011-20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sić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bia 2011-20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dav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 2012-20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dav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 2012-20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g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jing 2007-201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g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jing 2007-201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bbir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kistan 20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bbir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kistan 20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rea 2008-20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rea 2008-20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k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oul 2007-20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k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oul 2007-20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</w:tr>
      <w:tr w:rsidR="00B40EDD" w:rsidRPr="008E7994" w:rsidTr="005E1643">
        <w:trPr>
          <w:trHeight w:val="20"/>
          <w:jc w:val="center"/>
        </w:trPr>
        <w:tc>
          <w:tcPr>
            <w:tcW w:w="10543" w:type="dxa"/>
            <w:gridSpan w:val="8"/>
            <w:shd w:val="clear" w:color="000000" w:fill="C6E0B4"/>
            <w:noWrap/>
            <w:vAlign w:val="center"/>
            <w:hideMark/>
          </w:tcPr>
          <w:p w:rsidR="00B40EDD" w:rsidRPr="008E7994" w:rsidRDefault="00B40EDD" w:rsidP="00B40ED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bCs/>
                <w:sz w:val="24"/>
              </w:rPr>
              <w:t>Organ failure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 2018-202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 2018-202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gjer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 2015-20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gjer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 2015-20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rshit Kumar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 2015-20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rshit Kumar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 2015-20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k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oul 2007-20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k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oul 2007-20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B40EDD" w:rsidRPr="008E7994" w:rsidTr="004251E8">
        <w:trPr>
          <w:trHeight w:val="20"/>
          <w:jc w:val="center"/>
        </w:trPr>
        <w:tc>
          <w:tcPr>
            <w:tcW w:w="10543" w:type="dxa"/>
            <w:gridSpan w:val="8"/>
            <w:shd w:val="clear" w:color="000000" w:fill="C6E0B4"/>
            <w:noWrap/>
            <w:vAlign w:val="center"/>
            <w:hideMark/>
          </w:tcPr>
          <w:p w:rsidR="00B40EDD" w:rsidRPr="008E7994" w:rsidRDefault="00B40EDD" w:rsidP="00B40EDD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creatic necrosis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avale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India 2020-201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avale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India 2020-201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gjer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 2015-20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gjer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 2015-20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rshit Kumar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 2015-20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rshit Kumar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 2015-20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dav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 2012-20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</w:tr>
      <w:tr w:rsidR="000D13F5" w:rsidRPr="008E7994" w:rsidTr="008E7994">
        <w:trPr>
          <w:trHeight w:val="20"/>
          <w:jc w:val="center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dav</w:t>
            </w:r>
          </w:p>
        </w:tc>
        <w:tc>
          <w:tcPr>
            <w:tcW w:w="6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7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 2012-2014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</w:tr>
      <w:tr w:rsidR="000D13F5" w:rsidRPr="008E7994" w:rsidTr="008E7994">
        <w:trPr>
          <w:trHeight w:val="2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k</w:t>
            </w:r>
          </w:p>
        </w:tc>
        <w:tc>
          <w:tcPr>
            <w:tcW w:w="6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oul 2007-201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</w:tr>
      <w:tr w:rsidR="000D13F5" w:rsidRPr="008E7994" w:rsidTr="008E7994">
        <w:trPr>
          <w:trHeight w:val="2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k</w:t>
            </w:r>
          </w:p>
        </w:tc>
        <w:tc>
          <w:tcPr>
            <w:tcW w:w="6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oul 2007-201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</w:tr>
      <w:tr w:rsidR="00B40EDD" w:rsidRPr="008E7994" w:rsidTr="008E7994">
        <w:trPr>
          <w:trHeight w:val="20"/>
          <w:jc w:val="center"/>
        </w:trPr>
        <w:tc>
          <w:tcPr>
            <w:tcW w:w="10543" w:type="dxa"/>
            <w:gridSpan w:val="8"/>
            <w:tcBorders>
              <w:top w:val="nil"/>
              <w:bottom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B40EDD" w:rsidRPr="008E7994" w:rsidRDefault="00B40EDD" w:rsidP="00B40ED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nsive care unit admission</w:t>
            </w:r>
          </w:p>
        </w:tc>
      </w:tr>
      <w:tr w:rsidR="000D13F5" w:rsidRPr="008E7994" w:rsidTr="008E7994">
        <w:trPr>
          <w:trHeight w:val="2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eng</w:t>
            </w:r>
          </w:p>
        </w:tc>
        <w:tc>
          <w:tcPr>
            <w:tcW w:w="6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apore 2009-2016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</w:t>
            </w:r>
          </w:p>
        </w:tc>
      </w:tr>
      <w:tr w:rsidR="000D13F5" w:rsidRPr="008E7994" w:rsidTr="008E7994">
        <w:trPr>
          <w:trHeight w:val="2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ng</w:t>
            </w:r>
          </w:p>
        </w:tc>
        <w:tc>
          <w:tcPr>
            <w:tcW w:w="6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apore 2009-2016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1</w:t>
            </w:r>
          </w:p>
        </w:tc>
      </w:tr>
      <w:tr w:rsidR="000D13F5" w:rsidRPr="008E7994" w:rsidTr="008E7994">
        <w:trPr>
          <w:trHeight w:val="2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</w:t>
            </w:r>
          </w:p>
        </w:tc>
        <w:tc>
          <w:tcPr>
            <w:tcW w:w="6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 2018-202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</w:t>
            </w:r>
          </w:p>
        </w:tc>
      </w:tr>
      <w:tr w:rsidR="000D13F5" w:rsidRPr="008E7994" w:rsidTr="008E7994">
        <w:trPr>
          <w:trHeight w:val="20"/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</w:t>
            </w:r>
          </w:p>
        </w:tc>
        <w:tc>
          <w:tcPr>
            <w:tcW w:w="6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7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 2018-2020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rshit Kumar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 2015-20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BISAP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0D13F5" w:rsidRPr="008E7994" w:rsidTr="000D13F5">
        <w:trPr>
          <w:trHeight w:val="2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rshit Kumar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 2015-20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Ranson≥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0D13F5" w:rsidRPr="008E7994" w:rsidRDefault="000D13F5" w:rsidP="000D13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79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</w:tbl>
    <w:p w:rsidR="00201D43" w:rsidRPr="008E7994" w:rsidRDefault="008E7994" w:rsidP="008E7994">
      <w:pPr>
        <w:rPr>
          <w:rFonts w:ascii="Times New Roman" w:hAnsi="Times New Roman" w:cs="Times New Roman"/>
        </w:rPr>
      </w:pPr>
      <w:r w:rsidRPr="008E7994">
        <w:rPr>
          <w:rFonts w:ascii="Times New Roman" w:hAnsi="Times New Roman" w:cs="Times New Roman"/>
        </w:rPr>
        <w:t>TP, true positive; FP, false positive; FN, false negative; TN, true negative.</w:t>
      </w:r>
    </w:p>
    <w:sectPr w:rsidR="00201D43" w:rsidRPr="008E79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6735" w:rsidRDefault="00D86735" w:rsidP="000D13F5">
      <w:r>
        <w:separator/>
      </w:r>
    </w:p>
  </w:endnote>
  <w:endnote w:type="continuationSeparator" w:id="0">
    <w:p w:rsidR="00D86735" w:rsidRDefault="00D86735" w:rsidP="000D1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6735" w:rsidRDefault="00D86735" w:rsidP="000D13F5">
      <w:r>
        <w:separator/>
      </w:r>
    </w:p>
  </w:footnote>
  <w:footnote w:type="continuationSeparator" w:id="0">
    <w:p w:rsidR="00D86735" w:rsidRDefault="00D86735" w:rsidP="000D13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537"/>
    <w:rsid w:val="000D13F5"/>
    <w:rsid w:val="00201D43"/>
    <w:rsid w:val="00430537"/>
    <w:rsid w:val="00490090"/>
    <w:rsid w:val="00700122"/>
    <w:rsid w:val="008E7994"/>
    <w:rsid w:val="00B40EDD"/>
    <w:rsid w:val="00D86735"/>
    <w:rsid w:val="00FC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E9100"/>
  <w15:chartTrackingRefBased/>
  <w15:docId w15:val="{20C9F912-50F7-4AB4-B853-942D6C3F2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13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1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13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1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13F5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D13F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61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50</Words>
  <Characters>2569</Characters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2-23T08:22:00Z</dcterms:created>
  <dcterms:modified xsi:type="dcterms:W3CDTF">2024-02-23T08:41:00Z</dcterms:modified>
</cp:coreProperties>
</file>